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269"/>
        <w:tblW w:w="12349" w:type="dxa"/>
        <w:tblLook w:val="04A0" w:firstRow="1" w:lastRow="0" w:firstColumn="1" w:lastColumn="0" w:noHBand="0" w:noVBand="1"/>
      </w:tblPr>
      <w:tblGrid>
        <w:gridCol w:w="2042"/>
        <w:gridCol w:w="1786"/>
        <w:gridCol w:w="1663"/>
        <w:gridCol w:w="1599"/>
        <w:gridCol w:w="241"/>
        <w:gridCol w:w="1756"/>
        <w:gridCol w:w="1663"/>
        <w:gridCol w:w="1599"/>
      </w:tblGrid>
      <w:tr w:rsidR="00F90272" w:rsidRPr="004E209E" w14:paraId="2C1DD806" w14:textId="77777777" w:rsidTr="00A53661">
        <w:trPr>
          <w:trHeight w:val="283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EF56CF" w14:textId="77777777" w:rsidR="00F90272" w:rsidRPr="004E209E" w:rsidRDefault="00F90272" w:rsidP="00A53661">
            <w:pPr>
              <w:widowControl w:val="0"/>
              <w:spacing w:before="0" w:after="0"/>
              <w:ind w:left="420" w:hanging="420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Variables</w:t>
            </w:r>
          </w:p>
        </w:tc>
        <w:tc>
          <w:tcPr>
            <w:tcW w:w="5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238D6" w14:textId="3BEB1B7A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Site 1</w:t>
            </w:r>
            <w:r w:rsidR="006C2D47" w:rsidRPr="004E209E">
              <w:rPr>
                <w:rFonts w:eastAsia="等线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1DAB4A54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F3129" w14:textId="73CA3189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Site 2</w:t>
            </w:r>
            <w:r w:rsidR="00F32739" w:rsidRPr="00F327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&amp;</w:t>
            </w:r>
          </w:p>
        </w:tc>
      </w:tr>
      <w:tr w:rsidR="00F90272" w:rsidRPr="004E209E" w14:paraId="4C856D71" w14:textId="77777777" w:rsidTr="00A53661">
        <w:trPr>
          <w:trHeight w:val="283"/>
        </w:trPr>
        <w:tc>
          <w:tcPr>
            <w:tcW w:w="20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527C3" w14:textId="77777777" w:rsidR="00F90272" w:rsidRPr="004E209E" w:rsidRDefault="00F90272" w:rsidP="00A53661">
            <w:pPr>
              <w:widowControl w:val="0"/>
              <w:spacing w:before="0" w:after="0"/>
              <w:ind w:left="420" w:hanging="420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3258D" w14:textId="06A60174" w:rsidR="00F90272" w:rsidRPr="004E209E" w:rsidRDefault="00D95161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N</w:t>
            </w:r>
            <w:r w:rsidR="00F90272"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47786" w14:textId="7D19DDE2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MST</w:t>
            </w:r>
            <w:r w:rsidR="000647EE" w:rsidRPr="000647EE">
              <w:rPr>
                <w:rFonts w:eastAsia="等线" w:cs="Times New Roman" w:hint="eastAsia"/>
                <w:b/>
                <w:bCs/>
                <w:color w:val="000000"/>
                <w:kern w:val="2"/>
                <w:szCs w:val="24"/>
                <w:vertAlign w:val="superscript"/>
                <w:lang w:eastAsia="zh-CN"/>
              </w:rPr>
              <w:t>£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A3FB2" w14:textId="4C247B24" w:rsidR="00F90272" w:rsidRPr="00C546D9" w:rsidRDefault="00DA4943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2DDA7EB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BC6F0" w14:textId="7A023E9A" w:rsidR="00F90272" w:rsidRPr="004E209E" w:rsidRDefault="00D95161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N</w:t>
            </w:r>
            <w:r w:rsidR="00F90272"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(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BAF38" w14:textId="63C4026F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MS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DBC82" w14:textId="29D13F8F" w:rsidR="00F90272" w:rsidRPr="00C546D9" w:rsidRDefault="00DA4943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</w:p>
        </w:tc>
      </w:tr>
      <w:tr w:rsidR="00F90272" w:rsidRPr="004E209E" w14:paraId="61E9BE6B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35C453F4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Al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918E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CD39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0.3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FF57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AE7B35" w14:textId="77777777" w:rsidR="00F90272" w:rsidRPr="004E209E" w:rsidRDefault="00F90272" w:rsidP="00A53661">
            <w:pPr>
              <w:widowControl w:val="0"/>
              <w:spacing w:before="0" w:after="0"/>
              <w:ind w:firstLineChars="150" w:firstLine="36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687C" w14:textId="77777777" w:rsidR="00F90272" w:rsidRPr="004E209E" w:rsidRDefault="00F90272" w:rsidP="0018736E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3AC9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1.0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ED69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7F39647D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5F3AF093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3235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104C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DC98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CCB9AC5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5DEB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DEDB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534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38</w:t>
            </w:r>
          </w:p>
        </w:tc>
      </w:tr>
      <w:tr w:rsidR="00F90272" w:rsidRPr="004E209E" w14:paraId="42EBF4B7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57D11B3A" w14:textId="77777777" w:rsidR="00F90272" w:rsidRPr="00125F4A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57D1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8 (29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94F1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.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94E0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3653F78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E698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1 (24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FC67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.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FB8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524E121A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7117D5A3" w14:textId="77777777" w:rsidR="00F90272" w:rsidRPr="00125F4A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C128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9 (70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E795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26F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E863B94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9926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1 (75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0E5D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.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CB2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2B3E2EC9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1819556D" w14:textId="77777777" w:rsidR="00F90272" w:rsidRPr="00125F4A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F23E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FE7A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72DF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3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0DDCC12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C081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F945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8ED3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17</w:t>
            </w:r>
          </w:p>
        </w:tc>
      </w:tr>
      <w:tr w:rsidR="00F90272" w:rsidRPr="004E209E" w14:paraId="1249C94F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0B95B1B6" w14:textId="77777777" w:rsidR="00F90272" w:rsidRPr="00125F4A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ge &lt; 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3AA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13 (42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FB75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6D9A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4428C54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5531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2 (30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4178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7.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7E6C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259E375D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33BC8789" w14:textId="77777777" w:rsidR="00F90272" w:rsidRPr="00125F4A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ge ≥ 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503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94 (58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FF5B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3AC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AEA7DF3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A507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30 (69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B789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F33D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3E1AA727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41BEBA36" w14:textId="77777777" w:rsidR="00F90272" w:rsidRPr="00125F4A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5F4A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Smoking sta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71C6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8FB2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868A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8DA4508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2922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E666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CA38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59</w:t>
            </w:r>
          </w:p>
        </w:tc>
      </w:tr>
      <w:tr w:rsidR="00F90272" w:rsidRPr="004E209E" w14:paraId="56A50C0A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1F8B50B9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nsmok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7C9C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4 (30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3760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3B62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5BD12D2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AB46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3 (25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83FC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3.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0F13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3B587B41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14CBC80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Smok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948E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33 (65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F2C4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.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0140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17C8F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A2D2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49(75.0%</w:t>
            </w: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375F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EC5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392958B3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4C7D488D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Unknow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1E30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0 (3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16E4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019F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C0DED9B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19AA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7E19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8223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7586695D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023C98A8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Family history of malignant canc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1F66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7900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E9E3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8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FF59116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014A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36F1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AB31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689</w:t>
            </w:r>
          </w:p>
        </w:tc>
      </w:tr>
      <w:tr w:rsidR="00F90272" w:rsidRPr="004E209E" w14:paraId="09E3D137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40850A93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718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3 (32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51B7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2.8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C05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5374C09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BB2E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9 41.9%</w:t>
            </w: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993F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.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CEF1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5A619E10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03DDE069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BCD0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4 (67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58E6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213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70BEA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08E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3 (58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65A2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0.0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C328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2F5C0B4A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6DF99F0E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Histolog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D4B9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81C4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1DC3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25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06D8880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54FE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5A7A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0217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24</w:t>
            </w:r>
          </w:p>
        </w:tc>
      </w:tr>
      <w:tr w:rsidR="00F90272" w:rsidRPr="004E209E" w14:paraId="7ED81B92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7929F50A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D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74B2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9 (51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B870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8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907C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B8698D2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9DD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8 (32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E3A6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5.2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2707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258AFC08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43A69CAF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SC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CE19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7 (29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7DD5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.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2BAC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B0306A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1E90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5 40.7%</w:t>
            </w: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3BCD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8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F7DF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51FAF5E0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5FF38676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SCL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489E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 (6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9085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5.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FDD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6BB959A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DCA8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 (11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FD36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D4D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0E724A42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23B76DF0" w14:textId="6A9C36C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Others</w:t>
            </w:r>
            <w:r w:rsidR="006C2D47" w:rsidRPr="00072CD5">
              <w:rPr>
                <w:rFonts w:cs="Times New Roman"/>
                <w:szCs w:val="24"/>
              </w:rPr>
              <w:t>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68AD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6 (13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A28C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.8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855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871221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8AC6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 (15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8D3E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2.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7006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06BE6F84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519782AB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TNM St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B8E8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6D82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C3CE" w14:textId="77777777" w:rsidR="00F90272" w:rsidRPr="004E209E" w:rsidRDefault="00F90272" w:rsidP="00FF713C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 0.0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6A39CCA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BAE3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7792" w14:textId="77777777" w:rsidR="00F90272" w:rsidRPr="004E209E" w:rsidRDefault="00F90272" w:rsidP="00A53661">
            <w:pPr>
              <w:widowControl w:val="0"/>
              <w:spacing w:before="0" w:after="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0577" w14:textId="77777777" w:rsidR="00F90272" w:rsidRPr="004E209E" w:rsidRDefault="00F90272" w:rsidP="00FF713C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 0.001</w:t>
            </w:r>
          </w:p>
        </w:tc>
      </w:tr>
      <w:tr w:rsidR="00F90272" w:rsidRPr="004E209E" w14:paraId="791A4B4D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52C8C0CB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kern w:val="2"/>
                <w:szCs w:val="24"/>
                <w:lang w:eastAsia="zh-CN"/>
              </w:rPr>
              <w:t xml:space="preserve">Stage </w:t>
            </w:r>
            <w:r w:rsidRPr="004E209E">
              <w:rPr>
                <w:rFonts w:eastAsia="宋体" w:cs="Times New Roman"/>
                <w:kern w:val="2"/>
                <w:szCs w:val="24"/>
                <w:lang w:eastAsia="zh-CN"/>
              </w:rPr>
              <w:t>Ⅰ</w:t>
            </w:r>
            <w:r w:rsidRPr="004E209E">
              <w:rPr>
                <w:rFonts w:eastAsia="等线" w:cs="Times New Roman"/>
                <w:kern w:val="2"/>
                <w:szCs w:val="24"/>
                <w:lang w:eastAsia="zh-CN"/>
              </w:rPr>
              <w:t xml:space="preserve"> + </w:t>
            </w:r>
            <w:r w:rsidRPr="004E209E">
              <w:rPr>
                <w:rFonts w:eastAsia="宋体" w:cs="Times New Roman"/>
                <w:kern w:val="2"/>
                <w:szCs w:val="24"/>
                <w:lang w:eastAsia="zh-CN"/>
              </w:rPr>
              <w:t>Ⅱ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FB2B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0 (23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8F24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4.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2EE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FBCDB38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B1C3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4 (10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4514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0.4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F5CC" w14:textId="77777777" w:rsidR="00F90272" w:rsidRPr="004E209E" w:rsidRDefault="00F90272" w:rsidP="00A5366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5396649D" w14:textId="77777777" w:rsidTr="00A53661">
        <w:trPr>
          <w:trHeight w:val="317"/>
        </w:trPr>
        <w:tc>
          <w:tcPr>
            <w:tcW w:w="2042" w:type="dxa"/>
            <w:noWrap/>
            <w:vAlign w:val="center"/>
            <w:hideMark/>
          </w:tcPr>
          <w:p w14:paraId="00C7D20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kern w:val="2"/>
                <w:szCs w:val="24"/>
                <w:lang w:eastAsia="zh-CN"/>
              </w:rPr>
              <w:t xml:space="preserve">Stage III + </w:t>
            </w:r>
            <w:r w:rsidRPr="004E209E">
              <w:rPr>
                <w:rFonts w:eastAsia="宋体" w:cs="Times New Roman"/>
                <w:kern w:val="2"/>
                <w:szCs w:val="24"/>
                <w:lang w:eastAsia="zh-CN"/>
              </w:rPr>
              <w:t>Ⅳ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0C5D6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7 (74.4%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2692D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0.17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9BECC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2CA9795E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1DC24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48 (74.7%)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75ED7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7.17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E516C" w14:textId="77777777" w:rsidR="00F90272" w:rsidRPr="004E209E" w:rsidRDefault="00F90272" w:rsidP="00A5366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90272" w:rsidRPr="004E209E" w14:paraId="7F47E346" w14:textId="77777777" w:rsidTr="00A53661">
        <w:trPr>
          <w:trHeight w:val="317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EC6B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Unknow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9E845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 (2.0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062BA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.2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8543B" w14:textId="77777777" w:rsidR="00F90272" w:rsidRPr="004E209E" w:rsidRDefault="00F90272" w:rsidP="00A53661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45364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01C31" w14:textId="77777777" w:rsidR="00F90272" w:rsidRPr="004E209E" w:rsidRDefault="00F90272" w:rsidP="00A53661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0 (15.1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636D3" w14:textId="77777777" w:rsidR="00F90272" w:rsidRPr="004E209E" w:rsidRDefault="00F90272" w:rsidP="00A53661">
            <w:pPr>
              <w:widowControl w:val="0"/>
              <w:spacing w:before="0" w:after="0"/>
              <w:ind w:firstLineChars="200" w:firstLine="480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4E209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6.4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2313E" w14:textId="77777777" w:rsidR="00F90272" w:rsidRPr="004E209E" w:rsidRDefault="00F90272" w:rsidP="00A53661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15B3A46C" w14:textId="7BDBC933" w:rsidR="00A53661" w:rsidRDefault="00A53661" w:rsidP="002D272A">
      <w:pPr>
        <w:spacing w:line="480" w:lineRule="auto"/>
        <w:rPr>
          <w:rFonts w:cs="Times New Roman"/>
          <w:b/>
          <w:bCs/>
          <w:szCs w:val="24"/>
        </w:rPr>
      </w:pPr>
      <w:r w:rsidRPr="00A53661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Table</w:t>
      </w:r>
      <w:r w:rsidR="002B2974">
        <w:rPr>
          <w:rFonts w:cs="Times New Roman" w:hint="eastAsia"/>
          <w:b/>
          <w:bCs/>
          <w:szCs w:val="24"/>
          <w:lang w:eastAsia="zh-CN"/>
        </w:rPr>
        <w:t>s</w:t>
      </w:r>
    </w:p>
    <w:p w14:paraId="34072888" w14:textId="4C05EAEF" w:rsidR="002D272A" w:rsidRPr="002D272A" w:rsidRDefault="004E209E" w:rsidP="002D272A">
      <w:pPr>
        <w:spacing w:line="480" w:lineRule="auto"/>
        <w:rPr>
          <w:rFonts w:cs="Times New Roman"/>
          <w:szCs w:val="24"/>
        </w:rPr>
      </w:pPr>
      <w:r w:rsidRPr="00072CD5">
        <w:rPr>
          <w:rFonts w:cs="Times New Roman"/>
          <w:b/>
          <w:bCs/>
          <w:szCs w:val="24"/>
        </w:rPr>
        <w:t xml:space="preserve">Table </w:t>
      </w:r>
      <w:r w:rsidR="00A53661">
        <w:rPr>
          <w:rFonts w:cs="Times New Roman"/>
          <w:b/>
          <w:bCs/>
          <w:szCs w:val="24"/>
        </w:rPr>
        <w:t>S1</w:t>
      </w:r>
      <w:r w:rsidRPr="00072CD5">
        <w:rPr>
          <w:rFonts w:cs="Times New Roman"/>
          <w:b/>
          <w:bCs/>
          <w:szCs w:val="24"/>
        </w:rPr>
        <w:t>.</w:t>
      </w:r>
      <w:r w:rsidRPr="00072CD5">
        <w:rPr>
          <w:rFonts w:cs="Times New Roman"/>
          <w:szCs w:val="24"/>
        </w:rPr>
        <w:t xml:space="preserve"> Distribution of characteristics in Chinese patients with lung cancer and prognosis analysis</w:t>
      </w:r>
    </w:p>
    <w:p w14:paraId="3F491542" w14:textId="77777777" w:rsidR="00A53661" w:rsidRDefault="00A53661" w:rsidP="00630645">
      <w:pPr>
        <w:ind w:firstLineChars="300" w:firstLine="720"/>
        <w:rPr>
          <w:rFonts w:cs="Times New Roman"/>
          <w:szCs w:val="24"/>
          <w:vertAlign w:val="superscript"/>
        </w:rPr>
      </w:pPr>
    </w:p>
    <w:p w14:paraId="028357BA" w14:textId="02258BA6" w:rsidR="006A093F" w:rsidRPr="00072CD5" w:rsidRDefault="000647EE" w:rsidP="00630645">
      <w:pPr>
        <w:ind w:firstLineChars="300" w:firstLine="720"/>
        <w:rPr>
          <w:rFonts w:cs="Times New Roman"/>
          <w:szCs w:val="24"/>
        </w:rPr>
      </w:pPr>
      <w:r w:rsidRPr="00072CD5">
        <w:rPr>
          <w:rFonts w:cs="Times New Roman"/>
          <w:szCs w:val="24"/>
        </w:rPr>
        <w:t>*</w:t>
      </w:r>
      <w:r>
        <w:rPr>
          <w:rFonts w:cs="Times New Roman"/>
          <w:szCs w:val="24"/>
        </w:rPr>
        <w:t xml:space="preserve"> </w:t>
      </w:r>
      <w:r w:rsidR="006A093F" w:rsidRPr="00072CD5">
        <w:rPr>
          <w:rFonts w:cs="Times New Roman"/>
          <w:szCs w:val="24"/>
        </w:rPr>
        <w:t>Other carcinomas include ASC, LCC, CS, MEC.</w:t>
      </w:r>
    </w:p>
    <w:p w14:paraId="2270AB67" w14:textId="364043CA" w:rsidR="00A02E00" w:rsidRDefault="000647EE" w:rsidP="000647EE">
      <w:pPr>
        <w:ind w:firstLineChars="300" w:firstLine="720"/>
        <w:rPr>
          <w:rFonts w:cs="Times New Roman"/>
          <w:szCs w:val="24"/>
        </w:rPr>
      </w:pPr>
      <w:r w:rsidRPr="004E209E">
        <w:rPr>
          <w:rFonts w:eastAsia="等线" w:cs="Times New Roman"/>
          <w:color w:val="000000"/>
          <w:kern w:val="2"/>
          <w:szCs w:val="24"/>
          <w:vertAlign w:val="superscript"/>
          <w:lang w:eastAsia="zh-CN"/>
        </w:rPr>
        <w:t>#</w:t>
      </w:r>
      <w:r>
        <w:rPr>
          <w:rFonts w:eastAsia="等线" w:cs="Times New Roman"/>
          <w:color w:val="000000"/>
          <w:kern w:val="2"/>
          <w:szCs w:val="24"/>
          <w:vertAlign w:val="superscript"/>
          <w:lang w:eastAsia="zh-CN"/>
        </w:rPr>
        <w:t xml:space="preserve"> </w:t>
      </w:r>
      <w:r w:rsidR="006A093F" w:rsidRPr="00072CD5">
        <w:rPr>
          <w:rFonts w:cs="Times New Roman"/>
          <w:szCs w:val="24"/>
        </w:rPr>
        <w:t>Site 1</w:t>
      </w:r>
      <w:r w:rsidR="00D50434">
        <w:rPr>
          <w:rFonts w:cs="Times New Roman"/>
          <w:szCs w:val="24"/>
        </w:rPr>
        <w:t>,</w:t>
      </w:r>
      <w:r w:rsidR="006A093F" w:rsidRPr="00072CD5">
        <w:rPr>
          <w:rFonts w:cs="Times New Roman"/>
          <w:szCs w:val="24"/>
        </w:rPr>
        <w:t xml:space="preserve"> </w:t>
      </w:r>
      <w:proofErr w:type="spellStart"/>
      <w:r w:rsidR="006A093F" w:rsidRPr="00072CD5">
        <w:rPr>
          <w:rFonts w:cs="Times New Roman"/>
          <w:szCs w:val="24"/>
        </w:rPr>
        <w:t>Changhai</w:t>
      </w:r>
      <w:proofErr w:type="spellEnd"/>
      <w:r w:rsidR="006A093F" w:rsidRPr="00072CD5">
        <w:rPr>
          <w:rFonts w:cs="Times New Roman"/>
          <w:szCs w:val="24"/>
        </w:rPr>
        <w:t xml:space="preserve"> Hospital affiliated with the Naval Military Medical University. </w:t>
      </w:r>
    </w:p>
    <w:p w14:paraId="3218968E" w14:textId="07C9B9A6" w:rsidR="00010C3C" w:rsidRDefault="00F32739" w:rsidP="00A02E00">
      <w:pPr>
        <w:ind w:firstLineChars="300" w:firstLine="720"/>
        <w:rPr>
          <w:rFonts w:cs="Times New Roman"/>
          <w:szCs w:val="24"/>
        </w:rPr>
      </w:pPr>
      <w:r w:rsidRPr="00F32739">
        <w:rPr>
          <w:rFonts w:eastAsia="等线" w:cs="Times New Roman"/>
          <w:b/>
          <w:bCs/>
          <w:color w:val="000000"/>
          <w:kern w:val="2"/>
          <w:szCs w:val="24"/>
          <w:vertAlign w:val="superscript"/>
          <w:lang w:eastAsia="zh-CN"/>
        </w:rPr>
        <w:t>&amp;</w:t>
      </w:r>
      <w:r w:rsidR="006A093F" w:rsidRPr="00072CD5">
        <w:rPr>
          <w:rFonts w:cs="Times New Roman"/>
          <w:szCs w:val="24"/>
        </w:rPr>
        <w:t>Site 2</w:t>
      </w:r>
      <w:r w:rsidR="00D50434">
        <w:rPr>
          <w:rFonts w:cs="Times New Roman"/>
          <w:szCs w:val="24"/>
        </w:rPr>
        <w:t>,</w:t>
      </w:r>
      <w:r w:rsidR="006A093F" w:rsidRPr="00072CD5">
        <w:rPr>
          <w:rFonts w:cs="Times New Roman"/>
          <w:szCs w:val="24"/>
        </w:rPr>
        <w:t xml:space="preserve"> Taizhou Institute of Health Sciences, Fudan University.</w:t>
      </w:r>
    </w:p>
    <w:p w14:paraId="56242388" w14:textId="6AF91ABD" w:rsidR="000647EE" w:rsidRPr="000647EE" w:rsidRDefault="000647EE" w:rsidP="00A02E00">
      <w:pPr>
        <w:ind w:firstLineChars="300" w:firstLine="720"/>
        <w:rPr>
          <w:rFonts w:cs="Times New Roman"/>
          <w:szCs w:val="24"/>
        </w:rPr>
      </w:pPr>
      <w:r w:rsidRPr="000647EE">
        <w:rPr>
          <w:rFonts w:eastAsia="等线" w:cs="Times New Roman" w:hint="eastAsia"/>
          <w:b/>
          <w:bCs/>
          <w:color w:val="000000"/>
          <w:kern w:val="2"/>
          <w:szCs w:val="24"/>
          <w:vertAlign w:val="superscript"/>
          <w:lang w:eastAsia="zh-CN"/>
        </w:rPr>
        <w:t>£</w:t>
      </w:r>
      <w:r>
        <w:rPr>
          <w:rFonts w:eastAsia="等线" w:cs="Times New Roman"/>
          <w:b/>
          <w:bCs/>
          <w:color w:val="000000"/>
          <w:kern w:val="2"/>
          <w:szCs w:val="24"/>
          <w:vertAlign w:val="superscript"/>
          <w:lang w:eastAsia="zh-CN"/>
        </w:rPr>
        <w:t xml:space="preserve"> </w:t>
      </w:r>
      <w:r w:rsidRPr="00072CD5">
        <w:rPr>
          <w:rFonts w:cs="Times New Roman"/>
          <w:szCs w:val="24"/>
        </w:rPr>
        <w:t>MST</w:t>
      </w:r>
      <w:r w:rsidR="00D50434">
        <w:rPr>
          <w:rFonts w:cs="Times New Roman"/>
          <w:szCs w:val="24"/>
        </w:rPr>
        <w:t>,</w:t>
      </w:r>
      <w:r w:rsidRPr="00072CD5">
        <w:rPr>
          <w:rFonts w:cs="Times New Roman"/>
          <w:szCs w:val="24"/>
        </w:rPr>
        <w:t xml:space="preserve"> median survival time.</w:t>
      </w:r>
    </w:p>
    <w:p w14:paraId="77EDA359" w14:textId="56232207" w:rsidR="00BF202C" w:rsidRPr="00072CD5" w:rsidRDefault="006A093F" w:rsidP="008E6369">
      <w:pPr>
        <w:rPr>
          <w:rFonts w:cs="Times New Roman"/>
          <w:szCs w:val="24"/>
        </w:rPr>
      </w:pPr>
      <w:r w:rsidRPr="00072CD5">
        <w:rPr>
          <w:rFonts w:cs="Times New Roman"/>
          <w:b/>
          <w:bCs/>
          <w:szCs w:val="24"/>
        </w:rPr>
        <w:t xml:space="preserve">Table </w:t>
      </w:r>
      <w:r w:rsidR="0090553E">
        <w:rPr>
          <w:rFonts w:cs="Times New Roman"/>
          <w:b/>
          <w:bCs/>
          <w:szCs w:val="24"/>
        </w:rPr>
        <w:t>S2</w:t>
      </w:r>
      <w:r w:rsidRPr="00072CD5">
        <w:rPr>
          <w:rFonts w:cs="Times New Roman"/>
          <w:b/>
          <w:bCs/>
          <w:szCs w:val="24"/>
        </w:rPr>
        <w:t>.</w:t>
      </w:r>
      <w:r w:rsidRPr="00072CD5">
        <w:rPr>
          <w:rFonts w:cs="Times New Roman"/>
          <w:szCs w:val="24"/>
        </w:rPr>
        <w:t xml:space="preserve"> Association between </w:t>
      </w:r>
      <w:r w:rsidRPr="00072CD5">
        <w:rPr>
          <w:rFonts w:cs="Times New Roman"/>
          <w:i/>
          <w:iCs/>
          <w:szCs w:val="24"/>
        </w:rPr>
        <w:t>CAMKK1</w:t>
      </w:r>
      <w:r w:rsidRPr="00072CD5">
        <w:rPr>
          <w:rFonts w:cs="Times New Roman"/>
          <w:szCs w:val="24"/>
        </w:rPr>
        <w:t xml:space="preserve"> polymorphisms in dominant model and prognosis in Chinese patients with lung cancer</w:t>
      </w:r>
    </w:p>
    <w:tbl>
      <w:tblPr>
        <w:tblpPr w:leftFromText="180" w:rightFromText="180" w:vertAnchor="text" w:horzAnchor="margin" w:tblpXSpec="center" w:tblpY="27"/>
        <w:tblW w:w="5541" w:type="pct"/>
        <w:tblLayout w:type="fixed"/>
        <w:tblLook w:val="04A0" w:firstRow="1" w:lastRow="0" w:firstColumn="1" w:lastColumn="0" w:noHBand="0" w:noVBand="1"/>
      </w:tblPr>
      <w:tblGrid>
        <w:gridCol w:w="1703"/>
        <w:gridCol w:w="993"/>
        <w:gridCol w:w="850"/>
        <w:gridCol w:w="1559"/>
        <w:gridCol w:w="709"/>
        <w:gridCol w:w="1559"/>
        <w:gridCol w:w="709"/>
        <w:gridCol w:w="283"/>
        <w:gridCol w:w="992"/>
        <w:gridCol w:w="1134"/>
        <w:gridCol w:w="1560"/>
        <w:gridCol w:w="708"/>
        <w:gridCol w:w="1560"/>
        <w:gridCol w:w="708"/>
      </w:tblGrid>
      <w:tr w:rsidR="008E6369" w:rsidRPr="00C24281" w14:paraId="77341915" w14:textId="77777777" w:rsidTr="00286A4B">
        <w:trPr>
          <w:trHeight w:val="284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3FE2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tratification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892E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llele mode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1E6559C9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9FDF" w14:textId="232004D0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ominant model</w:t>
            </w:r>
          </w:p>
        </w:tc>
      </w:tr>
      <w:tr w:rsidR="008E6369" w:rsidRPr="00C24281" w14:paraId="1064C6DE" w14:textId="77777777" w:rsidTr="00286A4B">
        <w:trPr>
          <w:trHeight w:val="57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32A33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ABD7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/surviv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A6A4" w14:textId="3D4DDC4B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 w:rsidR="00D9516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95% </w:t>
            </w:r>
            <w:proofErr w:type="gramStart"/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I)</w:t>
            </w:r>
            <w:r w:rsidR="0023243C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  <w:proofErr w:type="gram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95E1" w14:textId="77777777" w:rsidR="008E6369" w:rsidRPr="00C546D9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77AA" w14:textId="6BF476E9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 w:rsidR="00957916"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 w:rsidR="00957916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D9516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proofErr w:type="gramEnd"/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95% CI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871B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E85BE2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E230" w14:textId="31322CAB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eath/surviv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CB384F" w14:textId="53BE5BFA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 w:rsidR="00D9516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(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C3C27B5" w14:textId="77777777" w:rsidR="008E6369" w:rsidRPr="00C546D9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A735BE" w14:textId="7C947825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R</w:t>
            </w:r>
            <w:r w:rsidR="00957916"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  <w:r w:rsidR="00957916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D9516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proofErr w:type="gramEnd"/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95% 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C58AA6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546D9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8E6369" w:rsidRPr="00C24281" w14:paraId="756E0CE0" w14:textId="77777777" w:rsidTr="00286A4B">
        <w:trPr>
          <w:trHeight w:val="57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DEDD9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3DFA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76BC" w14:textId="77777777" w:rsidR="008E6369" w:rsidRPr="00C24281" w:rsidRDefault="008E6369" w:rsidP="00BA58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FFF1C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AB5E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14BD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83B2B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041D738" w14:textId="77777777" w:rsidR="008E6369" w:rsidRPr="00C24281" w:rsidRDefault="008E6369" w:rsidP="00B54B5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D150" w14:textId="2919DD0C" w:rsidR="008E6369" w:rsidRPr="00C24281" w:rsidRDefault="008E6369" w:rsidP="00B54B5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/T (re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CB19" w14:textId="4F010C37" w:rsidR="008E6369" w:rsidRPr="00C24281" w:rsidRDefault="008E6369" w:rsidP="00B54B5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/C+C/C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03A2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49DBF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49A94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AF2B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68F570A7" w14:textId="77777777" w:rsidTr="00286A4B">
        <w:trPr>
          <w:trHeight w:val="22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8A2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610C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ED2A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BFF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A5F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E9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46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53AA5E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1C6" w14:textId="58EA7295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CC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484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25B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9B9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C1FA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77720C73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8E5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731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39/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00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5/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ACC" w14:textId="235D9900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(0.77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3E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5B7" w14:textId="79BA4EEC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(0.77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2C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38E642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2AD" w14:textId="25FB7EB7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F87" w14:textId="6A4586B2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7/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E1A" w14:textId="15A276CE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(0.75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09B" w14:textId="12552832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E5F" w14:textId="61B7FC93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(0.76-1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610" w14:textId="45CD1FA0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85</w:t>
            </w:r>
          </w:p>
        </w:tc>
      </w:tr>
      <w:tr w:rsidR="008E6369" w:rsidRPr="00C24281" w14:paraId="21994D38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368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1E4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5/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B47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7/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867" w14:textId="58C352D1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(0.91-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A0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A8E6" w14:textId="7B72B0DD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3(0.89-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99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2BA2CD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1D5" w14:textId="6DE63928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B08" w14:textId="1183EB3D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/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E07" w14:textId="56EE5953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5(0.91-1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1CA6" w14:textId="5C306AD3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2C8" w14:textId="3ADEA4B3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2(0.89-1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EEF" w14:textId="66CFAB6D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13</w:t>
            </w:r>
          </w:p>
        </w:tc>
      </w:tr>
      <w:tr w:rsidR="008E6369" w:rsidRPr="00C24281" w14:paraId="1B36C872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162" w14:textId="77777777" w:rsidR="008E6369" w:rsidRPr="00125F4A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Age (y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5D6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59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C83" w14:textId="77777777" w:rsidR="008E6369" w:rsidRPr="00C24281" w:rsidRDefault="008E6369" w:rsidP="00C2428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4B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1BE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EE3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F3DC10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A4A4" w14:textId="09116246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9E3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028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73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B06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A3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1A4199A4" w14:textId="77777777" w:rsidTr="00463A8A">
        <w:trPr>
          <w:trHeight w:val="14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B33" w14:textId="4F19E1C1" w:rsidR="008E6369" w:rsidRPr="00125F4A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≥</w:t>
            </w:r>
            <w:r w:rsidR="00463A8A"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654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5/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43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1/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4CC" w14:textId="584CF025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(0.83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B3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5F4" w14:textId="79F7F54F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(0.84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EB2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20DE11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FDF" w14:textId="784E3A56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2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97E4" w14:textId="63007A55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51/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D82" w14:textId="10E5B0E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(0.80-1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A823" w14:textId="69F945F2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9753" w14:textId="4E5049D9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(0.81-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050" w14:textId="07A03DF6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56</w:t>
            </w:r>
          </w:p>
        </w:tc>
      </w:tr>
      <w:tr w:rsidR="008E6369" w:rsidRPr="00C24281" w14:paraId="01F33E7D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F47B" w14:textId="428636C0" w:rsidR="008E6369" w:rsidRPr="00125F4A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&lt;</w:t>
            </w:r>
            <w:r w:rsidR="00463A8A"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C99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9/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23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61/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A6B" w14:textId="1AA59B94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(0.78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297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C17C" w14:textId="388ACE9C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(0.74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B5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2A3F72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7A93" w14:textId="43F41083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E86" w14:textId="1D568887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9/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021" w14:textId="56C04909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(0.84-1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887" w14:textId="11063789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4723" w14:textId="71B7A151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(0.78-1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DE5" w14:textId="0E9A2A3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7</w:t>
            </w:r>
          </w:p>
        </w:tc>
      </w:tr>
      <w:tr w:rsidR="008E6369" w:rsidRPr="00C24281" w14:paraId="7A0ED851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0225" w14:textId="77777777" w:rsidR="008E6369" w:rsidRPr="00125F4A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34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7C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838" w14:textId="77777777" w:rsidR="008E6369" w:rsidRPr="00C24281" w:rsidRDefault="008E6369" w:rsidP="00C2428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14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C02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71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C9CDBD" w14:textId="77777777" w:rsidR="008E6369" w:rsidRPr="00C24281" w:rsidRDefault="008E6369" w:rsidP="00286A4B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5D0" w14:textId="40D0A153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FED" w14:textId="77777777" w:rsidR="008E6369" w:rsidRPr="00C24281" w:rsidRDefault="008E6369" w:rsidP="00263735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5E3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978C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6DC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6F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6218282B" w14:textId="77777777" w:rsidTr="00286A4B">
        <w:trPr>
          <w:trHeight w:val="5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A2C" w14:textId="77777777" w:rsidR="008E6369" w:rsidRPr="00125F4A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F72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3/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FA8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1/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BF91" w14:textId="5E4E31F7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7(0.76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E9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DB5" w14:textId="40251AB4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8(0.77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198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6E8A77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B64" w14:textId="3EE6844E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5/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40A2" w14:textId="094E0625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7/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3E9" w14:textId="29BEC42C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9(0.74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C76" w14:textId="52580FD9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E81" w14:textId="259D739A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(0.75-1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0113" w14:textId="289A5C1B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5</w:t>
            </w:r>
          </w:p>
        </w:tc>
      </w:tr>
      <w:tr w:rsidR="008E6369" w:rsidRPr="00C24281" w14:paraId="45111166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39C" w14:textId="77777777" w:rsidR="008E6369" w:rsidRPr="00125F4A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25F4A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No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749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4/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864F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4/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647" w14:textId="78DFA938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5(0.92-1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35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6E6" w14:textId="6A7E31AC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2(0.89-1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0F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BAD46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BDE" w14:textId="27C2C0D0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491" w14:textId="68155DAA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/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3359" w14:textId="1678A706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3(0.91-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57E" w14:textId="21EAADBF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85F" w14:textId="5F42BC52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20(0.88-1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53D" w14:textId="1A0684BF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2</w:t>
            </w:r>
          </w:p>
        </w:tc>
      </w:tr>
      <w:tr w:rsidR="008E6369" w:rsidRPr="00C24281" w14:paraId="081B258A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4089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amily history of malignant canc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9061" w14:textId="77777777" w:rsidR="008E6369" w:rsidRPr="00C24281" w:rsidRDefault="008E6369" w:rsidP="00C2428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D17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982" w14:textId="77777777" w:rsidR="008E6369" w:rsidRPr="00C24281" w:rsidRDefault="008E6369" w:rsidP="00C2428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504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42F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5F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7764F4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ECF5" w14:textId="3EE33BBC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6E3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209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881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068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3E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7576B905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BD4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C6F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8/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5E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8/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E85" w14:textId="376BB70A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(0.81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4D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67D7" w14:textId="06447BDD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(0.82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93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CE03F9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398" w14:textId="3568AD52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7A2" w14:textId="3706FDDD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8/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C0A" w14:textId="2DAC5F42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8(0.83-1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04D" w14:textId="71D86366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36D" w14:textId="048A4F91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(0.84-1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D0F9" w14:textId="761B2319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34</w:t>
            </w:r>
          </w:p>
        </w:tc>
      </w:tr>
      <w:tr w:rsidR="008E6369" w:rsidRPr="00C24281" w14:paraId="0B4D19B7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97A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67A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56/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B8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4/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C28" w14:textId="3A59D17A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(0.82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E6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BAF" w14:textId="0C5081BD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(0.79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E85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264D93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4E8" w14:textId="797B317C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8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1CA" w14:textId="318C8507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2/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E0D" w14:textId="48CF24CB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(0.80-1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A201" w14:textId="7D3BBF0F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619" w14:textId="311B839C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(0.76-1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B9A" w14:textId="72BEAB35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34</w:t>
            </w:r>
          </w:p>
        </w:tc>
      </w:tr>
      <w:tr w:rsidR="008E6369" w:rsidRPr="00C24281" w14:paraId="4C05B6AE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1FF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His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62C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B3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FAB" w14:textId="77777777" w:rsidR="008E6369" w:rsidRPr="00C24281" w:rsidRDefault="008E6369" w:rsidP="00C2428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801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2148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B2F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59A72C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946" w14:textId="067AA6B2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E0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8FC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143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F08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4F5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065FB673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1C96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D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521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6/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9D7F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2/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B87" w14:textId="22C5FCCE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(0.87-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4E0A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FD9" w14:textId="078DE8D6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(0.83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F46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16634E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94B" w14:textId="4C6F18C7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0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C6C" w14:textId="5B432C48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54/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44F" w14:textId="4DC353F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9(0.85-1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743C" w14:textId="159732DE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6FA" w14:textId="6F342E6E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(0.78-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3810" w14:textId="260B3BED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62</w:t>
            </w:r>
          </w:p>
        </w:tc>
      </w:tr>
      <w:tr w:rsidR="008E6369" w:rsidRPr="00C24281" w14:paraId="73E85073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E30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B0E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/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D33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0/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929" w14:textId="20802941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(0.76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70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B70" w14:textId="6A29FD8E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1(0.75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09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ADB8C6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29F" w14:textId="3EEC9F72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5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BAFB" w14:textId="308452F6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41/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00E" w14:textId="59790ADD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(0.79-1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04C" w14:textId="433C8B6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780" w14:textId="7950D2C5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3(0.78-1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697B" w14:textId="1B5FA79C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46</w:t>
            </w:r>
          </w:p>
        </w:tc>
      </w:tr>
      <w:tr w:rsidR="008E6369" w:rsidRPr="00C24281" w14:paraId="51AE20AE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188" w14:textId="77777777" w:rsidR="008E6369" w:rsidRPr="00C24281" w:rsidRDefault="008E6369" w:rsidP="00E2073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TNM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FBA9" w14:textId="77777777" w:rsidR="008E6369" w:rsidRPr="00C24281" w:rsidRDefault="008E6369" w:rsidP="00C2428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04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BB6" w14:textId="77777777" w:rsidR="008E6369" w:rsidRPr="00C24281" w:rsidRDefault="008E6369" w:rsidP="00C24281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AC5" w14:textId="77777777" w:rsidR="008E6369" w:rsidRPr="00C24281" w:rsidRDefault="008E6369" w:rsidP="00E2073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D25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30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3C7B66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C73" w14:textId="21964E09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07E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E03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9392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0A6" w14:textId="77777777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6428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E6369" w:rsidRPr="00C24281" w14:paraId="5D5E2FCE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E5C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C2428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Ⅰ</w:t>
            </w:r>
            <w:r w:rsidRPr="00C2428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+ </w:t>
            </w:r>
            <w:r w:rsidRPr="00C2428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FF85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/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1D4" w14:textId="77777777" w:rsidR="008E6369" w:rsidRPr="00C24281" w:rsidRDefault="008E6369" w:rsidP="00263735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/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78D" w14:textId="6FBB61DA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8(0.70-1.3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593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F7E" w14:textId="67F12A0B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(0.67-1.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D60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3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8242DDE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C74" w14:textId="1156C083" w:rsidR="008E6369" w:rsidRPr="00C24281" w:rsidRDefault="008E6369" w:rsidP="00B3760B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/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C4A" w14:textId="71496B6F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/4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5928" w14:textId="13A29BDA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5(0.60-1.4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1B9E" w14:textId="15B2238B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761" w14:textId="5F6CD1D5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86(0.54-1.36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667" w14:textId="712DFFCF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0</w:t>
            </w:r>
          </w:p>
        </w:tc>
      </w:tr>
      <w:tr w:rsidR="008E6369" w:rsidRPr="00C24281" w14:paraId="0FF10114" w14:textId="77777777" w:rsidTr="00286A4B">
        <w:trPr>
          <w:trHeight w:val="22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C922" w14:textId="77777777" w:rsidR="008E6369" w:rsidRPr="00C24281" w:rsidRDefault="008E6369" w:rsidP="00E20738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Stage </w:t>
            </w:r>
            <w:r w:rsidRPr="00C2428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III + </w:t>
            </w:r>
            <w:r w:rsidRPr="00C2428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C1EA" w14:textId="77777777" w:rsidR="008E6369" w:rsidRPr="00C24281" w:rsidRDefault="008E6369" w:rsidP="0086761F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03/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206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9/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639B" w14:textId="02A5CDBA" w:rsidR="008E6369" w:rsidRPr="00C24281" w:rsidRDefault="008E6369" w:rsidP="00C2428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3(0.82-1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F69D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05AC" w14:textId="29E6D2B2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(0.81-1.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4BC9" w14:textId="77777777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08E08" w14:textId="77777777" w:rsidR="008E6369" w:rsidRPr="00C24281" w:rsidRDefault="008E6369" w:rsidP="00113286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3E01" w14:textId="2F00740B" w:rsidR="008E6369" w:rsidRPr="00C24281" w:rsidRDefault="008E6369" w:rsidP="00BC4B31">
            <w:pPr>
              <w:spacing w:before="0" w:after="0"/>
              <w:ind w:firstLineChars="50" w:firstLine="1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22/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79FD" w14:textId="7804830A" w:rsidR="008E6369" w:rsidRPr="00C24281" w:rsidRDefault="008E6369" w:rsidP="00263735">
            <w:pPr>
              <w:spacing w:before="0" w:after="0"/>
              <w:ind w:firstLineChars="100" w:firstLine="20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4/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E387" w14:textId="556B58EC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0(0.84-1.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6991" w14:textId="04A222FB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5C966" w14:textId="51FD7862" w:rsidR="008E6369" w:rsidRPr="00C24281" w:rsidRDefault="008E6369" w:rsidP="00BF410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9(0.83-1.1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0A39" w14:textId="442F2885" w:rsidR="008E6369" w:rsidRPr="00C24281" w:rsidRDefault="008E6369" w:rsidP="00E2073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C2428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47</w:t>
            </w:r>
          </w:p>
        </w:tc>
      </w:tr>
    </w:tbl>
    <w:p w14:paraId="4DC350C2" w14:textId="18711F28" w:rsidR="006303DD" w:rsidRPr="00072CD5" w:rsidRDefault="0023243C" w:rsidP="00072CD5">
      <w:pPr>
        <w:ind w:firstLineChars="100" w:firstLine="240"/>
        <w:rPr>
          <w:rFonts w:eastAsia="仿宋_GB2312" w:cs="Times New Roman"/>
          <w:szCs w:val="24"/>
        </w:rPr>
      </w:pPr>
      <w:r>
        <w:rPr>
          <w:rFonts w:eastAsia="仿宋_GB2312" w:cs="Times New Roman"/>
          <w:szCs w:val="24"/>
        </w:rPr>
        <w:t>*</w:t>
      </w:r>
      <w:r w:rsidRPr="0023243C">
        <w:rPr>
          <w:rFonts w:eastAsia="仿宋_GB2312" w:cs="Times New Roman"/>
          <w:szCs w:val="24"/>
        </w:rPr>
        <w:t xml:space="preserve"> </w:t>
      </w:r>
      <w:r w:rsidRPr="00072CD5">
        <w:rPr>
          <w:rFonts w:eastAsia="仿宋_GB2312" w:cs="Times New Roman"/>
          <w:szCs w:val="24"/>
        </w:rPr>
        <w:t>CI, confidence interval; HR, hazard ratio; ref, reference.</w:t>
      </w:r>
      <w:r>
        <w:rPr>
          <w:rFonts w:eastAsia="仿宋_GB2312" w:cs="Times New Roman"/>
          <w:szCs w:val="24"/>
        </w:rPr>
        <w:t xml:space="preserve"> </w:t>
      </w:r>
      <w:proofErr w:type="spellStart"/>
      <w:proofErr w:type="gramStart"/>
      <w:r w:rsidR="00072CD5" w:rsidRPr="00072CD5">
        <w:rPr>
          <w:rFonts w:eastAsia="仿宋_GB2312" w:cs="Times New Roman"/>
          <w:szCs w:val="24"/>
          <w:vertAlign w:val="superscript"/>
        </w:rPr>
        <w:t>a</w:t>
      </w:r>
      <w:proofErr w:type="spellEnd"/>
      <w:proofErr w:type="gramEnd"/>
      <w:r w:rsidR="00C0713C">
        <w:rPr>
          <w:rFonts w:eastAsia="仿宋_GB2312" w:cs="Times New Roman"/>
          <w:szCs w:val="24"/>
          <w:vertAlign w:val="superscript"/>
        </w:rPr>
        <w:t xml:space="preserve"> </w:t>
      </w:r>
      <w:r w:rsidR="00072CD5" w:rsidRPr="00072CD5">
        <w:rPr>
          <w:rFonts w:eastAsia="仿宋_GB2312" w:cs="Times New Roman"/>
          <w:szCs w:val="24"/>
        </w:rPr>
        <w:t xml:space="preserve">Adjusted by age, sex </w:t>
      </w:r>
      <w:r w:rsidR="00072CD5" w:rsidRPr="00072CD5">
        <w:rPr>
          <w:rFonts w:cs="Times New Roman"/>
          <w:szCs w:val="24"/>
        </w:rPr>
        <w:t>and hospital</w:t>
      </w:r>
      <w:r w:rsidR="00072CD5" w:rsidRPr="00072CD5">
        <w:rPr>
          <w:rFonts w:eastAsia="仿宋_GB2312" w:cs="Times New Roman"/>
          <w:szCs w:val="24"/>
        </w:rPr>
        <w:t xml:space="preserve">. </w:t>
      </w:r>
    </w:p>
    <w:p w14:paraId="3CDE802A" w14:textId="77777777" w:rsidR="0023243C" w:rsidRPr="00072CD5" w:rsidRDefault="0023243C">
      <w:pPr>
        <w:ind w:firstLineChars="100" w:firstLine="240"/>
        <w:rPr>
          <w:rFonts w:eastAsia="仿宋_GB2312" w:cs="Times New Roman"/>
          <w:szCs w:val="24"/>
        </w:rPr>
      </w:pPr>
    </w:p>
    <w:sectPr w:rsidR="0023243C" w:rsidRPr="00072CD5" w:rsidSect="003112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D805B" w14:textId="77777777" w:rsidR="00D21AE4" w:rsidRDefault="00D21AE4" w:rsidP="00117666">
      <w:pPr>
        <w:spacing w:after="0"/>
      </w:pPr>
      <w:r>
        <w:separator/>
      </w:r>
    </w:p>
  </w:endnote>
  <w:endnote w:type="continuationSeparator" w:id="0">
    <w:p w14:paraId="60653E05" w14:textId="77777777" w:rsidR="00D21AE4" w:rsidRDefault="00D21AE4" w:rsidP="00117666">
      <w:pPr>
        <w:spacing w:after="0"/>
      </w:pPr>
      <w:r>
        <w:continuationSeparator/>
      </w:r>
    </w:p>
  </w:endnote>
  <w:endnote w:type="continuationNotice" w:id="1">
    <w:p w14:paraId="28DBAA7C" w14:textId="77777777" w:rsidR="00D21AE4" w:rsidRDefault="00D21AE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7238AF" w:rsidRPr="00577C4C" w:rsidRDefault="007238AF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238AF" w:rsidRPr="00E9561B" w:rsidRDefault="007238A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7238AF" w:rsidRPr="00E9561B" w:rsidRDefault="007238A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7238AF" w:rsidRPr="00577C4C" w:rsidRDefault="007238A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7238AF" w:rsidRPr="00577C4C" w:rsidRDefault="007238A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7238AF" w:rsidRPr="00577C4C" w:rsidRDefault="007238AF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7238AF" w:rsidRPr="00577C4C" w:rsidRDefault="007238A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7238AF" w:rsidRPr="00577C4C" w:rsidRDefault="007238A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05732" w14:textId="77777777" w:rsidR="00D21AE4" w:rsidRDefault="00D21AE4" w:rsidP="00117666">
      <w:pPr>
        <w:spacing w:after="0"/>
      </w:pPr>
      <w:r>
        <w:separator/>
      </w:r>
    </w:p>
  </w:footnote>
  <w:footnote w:type="continuationSeparator" w:id="0">
    <w:p w14:paraId="27E9868A" w14:textId="77777777" w:rsidR="00D21AE4" w:rsidRDefault="00D21AE4" w:rsidP="00117666">
      <w:pPr>
        <w:spacing w:after="0"/>
      </w:pPr>
      <w:r>
        <w:continuationSeparator/>
      </w:r>
    </w:p>
  </w:footnote>
  <w:footnote w:type="continuationNotice" w:id="1">
    <w:p w14:paraId="243496DC" w14:textId="77777777" w:rsidR="00D21AE4" w:rsidRDefault="00D21AE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26F3C3D" w:rsidR="007238AF" w:rsidRPr="007E3148" w:rsidRDefault="007238AF" w:rsidP="0025647D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25647D">
      <w:rPr>
        <w:i/>
        <w:iCs/>
        <w:lang w:val="en-GB"/>
      </w:rPr>
      <w:t>CAMKK1</w:t>
    </w:r>
    <w:r w:rsidRPr="0025647D">
      <w:rPr>
        <w:lang w:val="en-GB"/>
      </w:rPr>
      <w:t xml:space="preserve"> rs7214723 polymorphism </w:t>
    </w:r>
    <w:r>
      <w:rPr>
        <w:lang w:val="en-GB"/>
      </w:rPr>
      <w:t>in</w:t>
    </w:r>
    <w:r w:rsidRPr="0025647D">
      <w:rPr>
        <w:lang w:val="en-GB"/>
      </w:rPr>
      <w:t xml:space="preserve"> lung canc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728959D" w:rsidR="007238AF" w:rsidRPr="00C00981" w:rsidRDefault="007238AF" w:rsidP="00B55B61">
    <w:pPr>
      <w:pStyle w:val="a7"/>
      <w:jc w:val="right"/>
    </w:pPr>
    <w:r w:rsidRPr="007E3148">
      <w:ptab w:relativeTo="margin" w:alignment="center" w:leader="none"/>
    </w:r>
    <w:r w:rsidRPr="0025647D">
      <w:rPr>
        <w:i/>
        <w:iCs/>
        <w:lang w:val="en-GB"/>
      </w:rPr>
      <w:t>CAMKK1</w:t>
    </w:r>
    <w:r w:rsidR="002158EE">
      <w:rPr>
        <w:lang w:val="en-GB"/>
      </w:rPr>
      <w:t xml:space="preserve"> </w:t>
    </w:r>
    <w:r w:rsidR="002158EE" w:rsidRPr="0025647D">
      <w:rPr>
        <w:lang w:val="en-GB"/>
      </w:rPr>
      <w:t xml:space="preserve">polymorphism </w:t>
    </w:r>
    <w:r w:rsidRPr="0025647D">
      <w:rPr>
        <w:lang w:val="en-GB"/>
      </w:rPr>
      <w:t xml:space="preserve">rs7214723 </w:t>
    </w:r>
    <w:r>
      <w:rPr>
        <w:lang w:val="en-GB"/>
      </w:rPr>
      <w:t>in</w:t>
    </w:r>
    <w:r w:rsidRPr="0025647D">
      <w:rPr>
        <w:lang w:val="en-GB"/>
      </w:rPr>
      <w:t xml:space="preserve"> lung canc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7238AF" w:rsidRDefault="007238AF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15375"/>
    <w:multiLevelType w:val="hybridMultilevel"/>
    <w:tmpl w:val="FCE8EF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6A2786"/>
    <w:multiLevelType w:val="hybridMultilevel"/>
    <w:tmpl w:val="FAE02B0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2"/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x9f906vxawoe2w0rveda7r5ftffpxzpaa&quot;&gt;CAMKK1----My EndNote Library&lt;record-ids&gt;&lt;item&gt;7&lt;/item&gt;&lt;item&gt;8&lt;/item&gt;&lt;item&gt;13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8&lt;/item&gt;&lt;item&gt;30&lt;/item&gt;&lt;item&gt;31&lt;/item&gt;&lt;item&gt;32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8&lt;/item&gt;&lt;item&gt;49&lt;/item&gt;&lt;item&gt;50&lt;/item&gt;&lt;item&gt;51&lt;/item&gt;&lt;item&gt;55&lt;/item&gt;&lt;item&gt;56&lt;/item&gt;&lt;item&gt;57&lt;/item&gt;&lt;item&gt;58&lt;/item&gt;&lt;item&gt;62&lt;/item&gt;&lt;item&gt;63&lt;/item&gt;&lt;item&gt;64&lt;/item&gt;&lt;item&gt;69&lt;/item&gt;&lt;item&gt;70&lt;/item&gt;&lt;item&gt;73&lt;/item&gt;&lt;item&gt;79&lt;/item&gt;&lt;item&gt;80&lt;/item&gt;&lt;item&gt;81&lt;/item&gt;&lt;item&gt;82&lt;/item&gt;&lt;item&gt;83&lt;/item&gt;&lt;item&gt;84&lt;/item&gt;&lt;item&gt;85&lt;/item&gt;&lt;item&gt;86&lt;/item&gt;&lt;item&gt;97&lt;/item&gt;&lt;item&gt;98&lt;/item&gt;&lt;item&gt;99&lt;/item&gt;&lt;/record-ids&gt;&lt;/item&gt;&lt;/Libraries&gt;"/>
  </w:docVars>
  <w:rsids>
    <w:rsidRoot w:val="00681821"/>
    <w:rsid w:val="0001004E"/>
    <w:rsid w:val="00010C3C"/>
    <w:rsid w:val="00011266"/>
    <w:rsid w:val="00025128"/>
    <w:rsid w:val="000274B2"/>
    <w:rsid w:val="00027FA2"/>
    <w:rsid w:val="0003337B"/>
    <w:rsid w:val="000342EC"/>
    <w:rsid w:val="00034304"/>
    <w:rsid w:val="00035434"/>
    <w:rsid w:val="00036A68"/>
    <w:rsid w:val="00042B00"/>
    <w:rsid w:val="00043EB9"/>
    <w:rsid w:val="00045678"/>
    <w:rsid w:val="000458E4"/>
    <w:rsid w:val="000530A2"/>
    <w:rsid w:val="0005601C"/>
    <w:rsid w:val="0005775C"/>
    <w:rsid w:val="00061EC1"/>
    <w:rsid w:val="00063D84"/>
    <w:rsid w:val="000647EE"/>
    <w:rsid w:val="0006636D"/>
    <w:rsid w:val="00067822"/>
    <w:rsid w:val="00072CD5"/>
    <w:rsid w:val="00077D53"/>
    <w:rsid w:val="00081394"/>
    <w:rsid w:val="000834C9"/>
    <w:rsid w:val="00092BFB"/>
    <w:rsid w:val="000947F8"/>
    <w:rsid w:val="000957D6"/>
    <w:rsid w:val="00096173"/>
    <w:rsid w:val="000A05D4"/>
    <w:rsid w:val="000A4F8E"/>
    <w:rsid w:val="000A5E84"/>
    <w:rsid w:val="000B34BD"/>
    <w:rsid w:val="000B6540"/>
    <w:rsid w:val="000B6820"/>
    <w:rsid w:val="000B68A7"/>
    <w:rsid w:val="000C0278"/>
    <w:rsid w:val="000C7E2A"/>
    <w:rsid w:val="000D0B29"/>
    <w:rsid w:val="000D281E"/>
    <w:rsid w:val="000E46C5"/>
    <w:rsid w:val="000E6A20"/>
    <w:rsid w:val="000F150A"/>
    <w:rsid w:val="000F4CFB"/>
    <w:rsid w:val="000F7B49"/>
    <w:rsid w:val="00113156"/>
    <w:rsid w:val="00113286"/>
    <w:rsid w:val="00117666"/>
    <w:rsid w:val="001223A7"/>
    <w:rsid w:val="001236B4"/>
    <w:rsid w:val="00124FAA"/>
    <w:rsid w:val="00125F4A"/>
    <w:rsid w:val="00131410"/>
    <w:rsid w:val="00134256"/>
    <w:rsid w:val="00134840"/>
    <w:rsid w:val="00135FC8"/>
    <w:rsid w:val="00144097"/>
    <w:rsid w:val="00147395"/>
    <w:rsid w:val="001552C9"/>
    <w:rsid w:val="00157B27"/>
    <w:rsid w:val="001628C4"/>
    <w:rsid w:val="00166FDC"/>
    <w:rsid w:val="0017569A"/>
    <w:rsid w:val="00177D84"/>
    <w:rsid w:val="0018024B"/>
    <w:rsid w:val="0018736E"/>
    <w:rsid w:val="001878EC"/>
    <w:rsid w:val="00193C05"/>
    <w:rsid w:val="001964EF"/>
    <w:rsid w:val="001A3F69"/>
    <w:rsid w:val="001B0017"/>
    <w:rsid w:val="001B1A2C"/>
    <w:rsid w:val="001B7F41"/>
    <w:rsid w:val="001C538C"/>
    <w:rsid w:val="001D2FC0"/>
    <w:rsid w:val="001D5C23"/>
    <w:rsid w:val="001E32B5"/>
    <w:rsid w:val="001E62EE"/>
    <w:rsid w:val="001F4C07"/>
    <w:rsid w:val="0020127A"/>
    <w:rsid w:val="0020479C"/>
    <w:rsid w:val="00204E0A"/>
    <w:rsid w:val="002112BD"/>
    <w:rsid w:val="00213A98"/>
    <w:rsid w:val="002158EE"/>
    <w:rsid w:val="00220AEA"/>
    <w:rsid w:val="0022327D"/>
    <w:rsid w:val="00226954"/>
    <w:rsid w:val="00227B7D"/>
    <w:rsid w:val="00231E60"/>
    <w:rsid w:val="0023243C"/>
    <w:rsid w:val="00234422"/>
    <w:rsid w:val="00242274"/>
    <w:rsid w:val="002455E9"/>
    <w:rsid w:val="00253486"/>
    <w:rsid w:val="0025647D"/>
    <w:rsid w:val="002603B6"/>
    <w:rsid w:val="00260894"/>
    <w:rsid w:val="00260D09"/>
    <w:rsid w:val="002629A3"/>
    <w:rsid w:val="00263735"/>
    <w:rsid w:val="00265341"/>
    <w:rsid w:val="00265571"/>
    <w:rsid w:val="00265660"/>
    <w:rsid w:val="00267D18"/>
    <w:rsid w:val="00273537"/>
    <w:rsid w:val="00280740"/>
    <w:rsid w:val="002868E2"/>
    <w:rsid w:val="002869C3"/>
    <w:rsid w:val="00286A4B"/>
    <w:rsid w:val="00291734"/>
    <w:rsid w:val="00291C33"/>
    <w:rsid w:val="00292C2A"/>
    <w:rsid w:val="002936E4"/>
    <w:rsid w:val="0029478C"/>
    <w:rsid w:val="00296AC2"/>
    <w:rsid w:val="00296B88"/>
    <w:rsid w:val="002A03E3"/>
    <w:rsid w:val="002A29FA"/>
    <w:rsid w:val="002B0A6B"/>
    <w:rsid w:val="002B1002"/>
    <w:rsid w:val="002B21E9"/>
    <w:rsid w:val="002B2974"/>
    <w:rsid w:val="002B6F64"/>
    <w:rsid w:val="002C1B55"/>
    <w:rsid w:val="002C3B16"/>
    <w:rsid w:val="002C74CA"/>
    <w:rsid w:val="002D1774"/>
    <w:rsid w:val="002D272A"/>
    <w:rsid w:val="002D450C"/>
    <w:rsid w:val="002E3810"/>
    <w:rsid w:val="002F34F6"/>
    <w:rsid w:val="002F509D"/>
    <w:rsid w:val="002F744D"/>
    <w:rsid w:val="00303DE6"/>
    <w:rsid w:val="00310124"/>
    <w:rsid w:val="00311216"/>
    <w:rsid w:val="0033222E"/>
    <w:rsid w:val="00351B72"/>
    <w:rsid w:val="00352CFD"/>
    <w:rsid w:val="003544FB"/>
    <w:rsid w:val="0036161A"/>
    <w:rsid w:val="00365D63"/>
    <w:rsid w:val="0036793B"/>
    <w:rsid w:val="00372682"/>
    <w:rsid w:val="00376CC5"/>
    <w:rsid w:val="00377BB4"/>
    <w:rsid w:val="0038033D"/>
    <w:rsid w:val="00383A70"/>
    <w:rsid w:val="003879BB"/>
    <w:rsid w:val="00396512"/>
    <w:rsid w:val="0039693B"/>
    <w:rsid w:val="003A20C1"/>
    <w:rsid w:val="003B44A8"/>
    <w:rsid w:val="003C1185"/>
    <w:rsid w:val="003C3E2F"/>
    <w:rsid w:val="003D2F2D"/>
    <w:rsid w:val="003E025A"/>
    <w:rsid w:val="003E131E"/>
    <w:rsid w:val="003E5345"/>
    <w:rsid w:val="003E7554"/>
    <w:rsid w:val="003F10B0"/>
    <w:rsid w:val="003F27F6"/>
    <w:rsid w:val="00401590"/>
    <w:rsid w:val="0040213D"/>
    <w:rsid w:val="00410D20"/>
    <w:rsid w:val="0041270B"/>
    <w:rsid w:val="004162EC"/>
    <w:rsid w:val="00422C94"/>
    <w:rsid w:val="00425D87"/>
    <w:rsid w:val="00430281"/>
    <w:rsid w:val="00435266"/>
    <w:rsid w:val="004407D3"/>
    <w:rsid w:val="00447E1B"/>
    <w:rsid w:val="004523EA"/>
    <w:rsid w:val="0045752D"/>
    <w:rsid w:val="00463A8A"/>
    <w:rsid w:val="00463E3D"/>
    <w:rsid w:val="004643BD"/>
    <w:rsid w:val="004645AE"/>
    <w:rsid w:val="00464627"/>
    <w:rsid w:val="004741D8"/>
    <w:rsid w:val="00482E87"/>
    <w:rsid w:val="0048533E"/>
    <w:rsid w:val="00487EF8"/>
    <w:rsid w:val="004927C0"/>
    <w:rsid w:val="004A259A"/>
    <w:rsid w:val="004A5EF8"/>
    <w:rsid w:val="004B2124"/>
    <w:rsid w:val="004C2564"/>
    <w:rsid w:val="004C4696"/>
    <w:rsid w:val="004C4C53"/>
    <w:rsid w:val="004C53E9"/>
    <w:rsid w:val="004C698E"/>
    <w:rsid w:val="004C6D5B"/>
    <w:rsid w:val="004D3E33"/>
    <w:rsid w:val="004E1190"/>
    <w:rsid w:val="004E209E"/>
    <w:rsid w:val="004E7E39"/>
    <w:rsid w:val="004F0BD0"/>
    <w:rsid w:val="004F13AB"/>
    <w:rsid w:val="004F46A3"/>
    <w:rsid w:val="004F6067"/>
    <w:rsid w:val="00504248"/>
    <w:rsid w:val="00505C02"/>
    <w:rsid w:val="00510C35"/>
    <w:rsid w:val="00522C0F"/>
    <w:rsid w:val="005250F2"/>
    <w:rsid w:val="005317C2"/>
    <w:rsid w:val="005320F1"/>
    <w:rsid w:val="0053472B"/>
    <w:rsid w:val="00534EBE"/>
    <w:rsid w:val="00542570"/>
    <w:rsid w:val="00551982"/>
    <w:rsid w:val="005531B1"/>
    <w:rsid w:val="00561E47"/>
    <w:rsid w:val="00566984"/>
    <w:rsid w:val="005671B8"/>
    <w:rsid w:val="00577A3E"/>
    <w:rsid w:val="00585D81"/>
    <w:rsid w:val="0058666F"/>
    <w:rsid w:val="00592AA8"/>
    <w:rsid w:val="005A1D84"/>
    <w:rsid w:val="005A70EA"/>
    <w:rsid w:val="005B5A71"/>
    <w:rsid w:val="005C3963"/>
    <w:rsid w:val="005C47A5"/>
    <w:rsid w:val="005D1840"/>
    <w:rsid w:val="005D2F7A"/>
    <w:rsid w:val="005D35E4"/>
    <w:rsid w:val="005D4F33"/>
    <w:rsid w:val="005D5FB4"/>
    <w:rsid w:val="005D7910"/>
    <w:rsid w:val="005E4EB0"/>
    <w:rsid w:val="005E68DB"/>
    <w:rsid w:val="005F2FC4"/>
    <w:rsid w:val="006076E4"/>
    <w:rsid w:val="00607919"/>
    <w:rsid w:val="00607B5A"/>
    <w:rsid w:val="00616F8D"/>
    <w:rsid w:val="00620F1A"/>
    <w:rsid w:val="0062154F"/>
    <w:rsid w:val="006225F6"/>
    <w:rsid w:val="006237AE"/>
    <w:rsid w:val="006253AD"/>
    <w:rsid w:val="006303DD"/>
    <w:rsid w:val="00630645"/>
    <w:rsid w:val="00631A8C"/>
    <w:rsid w:val="00640061"/>
    <w:rsid w:val="00642B7D"/>
    <w:rsid w:val="00647098"/>
    <w:rsid w:val="00650D8D"/>
    <w:rsid w:val="00651CA2"/>
    <w:rsid w:val="00653D60"/>
    <w:rsid w:val="00660D05"/>
    <w:rsid w:val="00665F96"/>
    <w:rsid w:val="00666411"/>
    <w:rsid w:val="00671D9A"/>
    <w:rsid w:val="00673952"/>
    <w:rsid w:val="00673F64"/>
    <w:rsid w:val="00681821"/>
    <w:rsid w:val="00686C9D"/>
    <w:rsid w:val="00692E95"/>
    <w:rsid w:val="00695434"/>
    <w:rsid w:val="006A093F"/>
    <w:rsid w:val="006A0A02"/>
    <w:rsid w:val="006A0ABE"/>
    <w:rsid w:val="006A187B"/>
    <w:rsid w:val="006A7600"/>
    <w:rsid w:val="006B0F23"/>
    <w:rsid w:val="006B22A1"/>
    <w:rsid w:val="006B2699"/>
    <w:rsid w:val="006B2D5B"/>
    <w:rsid w:val="006B3B7A"/>
    <w:rsid w:val="006B45A9"/>
    <w:rsid w:val="006B6FBB"/>
    <w:rsid w:val="006B7D14"/>
    <w:rsid w:val="006C2D47"/>
    <w:rsid w:val="006C40D3"/>
    <w:rsid w:val="006D28D1"/>
    <w:rsid w:val="006D5B93"/>
    <w:rsid w:val="006E1C17"/>
    <w:rsid w:val="00706615"/>
    <w:rsid w:val="007139E2"/>
    <w:rsid w:val="00713A7F"/>
    <w:rsid w:val="00723423"/>
    <w:rsid w:val="007238AF"/>
    <w:rsid w:val="00724B2D"/>
    <w:rsid w:val="00725A7D"/>
    <w:rsid w:val="0073085C"/>
    <w:rsid w:val="00733784"/>
    <w:rsid w:val="007373D5"/>
    <w:rsid w:val="00745973"/>
    <w:rsid w:val="00746505"/>
    <w:rsid w:val="00765AC8"/>
    <w:rsid w:val="00790BB3"/>
    <w:rsid w:val="00792043"/>
    <w:rsid w:val="007938D4"/>
    <w:rsid w:val="00797EDD"/>
    <w:rsid w:val="007A485A"/>
    <w:rsid w:val="007A565D"/>
    <w:rsid w:val="007A72C0"/>
    <w:rsid w:val="007A7CFD"/>
    <w:rsid w:val="007B0322"/>
    <w:rsid w:val="007B40D8"/>
    <w:rsid w:val="007B683E"/>
    <w:rsid w:val="007C0E3F"/>
    <w:rsid w:val="007C206C"/>
    <w:rsid w:val="007C5729"/>
    <w:rsid w:val="007C61E3"/>
    <w:rsid w:val="007D307B"/>
    <w:rsid w:val="007D3C7D"/>
    <w:rsid w:val="007D4C12"/>
    <w:rsid w:val="007D5A5B"/>
    <w:rsid w:val="007D6A2E"/>
    <w:rsid w:val="007D79F3"/>
    <w:rsid w:val="007E18BB"/>
    <w:rsid w:val="007E38D1"/>
    <w:rsid w:val="007F10DF"/>
    <w:rsid w:val="007F40E4"/>
    <w:rsid w:val="007F56A1"/>
    <w:rsid w:val="007F5ECE"/>
    <w:rsid w:val="00800564"/>
    <w:rsid w:val="00802AE8"/>
    <w:rsid w:val="008111E4"/>
    <w:rsid w:val="0081301C"/>
    <w:rsid w:val="00814108"/>
    <w:rsid w:val="00815B65"/>
    <w:rsid w:val="008160F4"/>
    <w:rsid w:val="0081631F"/>
    <w:rsid w:val="00817DD6"/>
    <w:rsid w:val="00821371"/>
    <w:rsid w:val="00837703"/>
    <w:rsid w:val="0084001A"/>
    <w:rsid w:val="00852CDE"/>
    <w:rsid w:val="00853053"/>
    <w:rsid w:val="00854B1D"/>
    <w:rsid w:val="00854ECE"/>
    <w:rsid w:val="00855312"/>
    <w:rsid w:val="00856246"/>
    <w:rsid w:val="008629A9"/>
    <w:rsid w:val="008650C9"/>
    <w:rsid w:val="0086761F"/>
    <w:rsid w:val="00877712"/>
    <w:rsid w:val="0088513A"/>
    <w:rsid w:val="00885F47"/>
    <w:rsid w:val="00891747"/>
    <w:rsid w:val="00893C19"/>
    <w:rsid w:val="0089765C"/>
    <w:rsid w:val="008A153E"/>
    <w:rsid w:val="008A2857"/>
    <w:rsid w:val="008C12B9"/>
    <w:rsid w:val="008C29AA"/>
    <w:rsid w:val="008D6C8D"/>
    <w:rsid w:val="008E2B54"/>
    <w:rsid w:val="008E2BEE"/>
    <w:rsid w:val="008E2D5B"/>
    <w:rsid w:val="008E4404"/>
    <w:rsid w:val="008E4C49"/>
    <w:rsid w:val="008E58C7"/>
    <w:rsid w:val="008E6369"/>
    <w:rsid w:val="008E63A8"/>
    <w:rsid w:val="008F5021"/>
    <w:rsid w:val="008F7937"/>
    <w:rsid w:val="0090550C"/>
    <w:rsid w:val="0090553E"/>
    <w:rsid w:val="00910452"/>
    <w:rsid w:val="00912A42"/>
    <w:rsid w:val="00920B22"/>
    <w:rsid w:val="00923448"/>
    <w:rsid w:val="0093246B"/>
    <w:rsid w:val="00936301"/>
    <w:rsid w:val="00943573"/>
    <w:rsid w:val="0094704C"/>
    <w:rsid w:val="009471C6"/>
    <w:rsid w:val="00953167"/>
    <w:rsid w:val="00954D5F"/>
    <w:rsid w:val="00956679"/>
    <w:rsid w:val="00957916"/>
    <w:rsid w:val="00963290"/>
    <w:rsid w:val="00966FA8"/>
    <w:rsid w:val="00971B61"/>
    <w:rsid w:val="00973CD6"/>
    <w:rsid w:val="00980C31"/>
    <w:rsid w:val="0098477C"/>
    <w:rsid w:val="009906E0"/>
    <w:rsid w:val="00992C3F"/>
    <w:rsid w:val="009955FF"/>
    <w:rsid w:val="009A0AF2"/>
    <w:rsid w:val="009A19F6"/>
    <w:rsid w:val="009A5BAB"/>
    <w:rsid w:val="009C045D"/>
    <w:rsid w:val="009C122F"/>
    <w:rsid w:val="009D259D"/>
    <w:rsid w:val="009D4F28"/>
    <w:rsid w:val="009E1519"/>
    <w:rsid w:val="009E26C4"/>
    <w:rsid w:val="009F07C5"/>
    <w:rsid w:val="009F2E94"/>
    <w:rsid w:val="00A02E00"/>
    <w:rsid w:val="00A036B9"/>
    <w:rsid w:val="00A155F6"/>
    <w:rsid w:val="00A177FB"/>
    <w:rsid w:val="00A3180C"/>
    <w:rsid w:val="00A31BDD"/>
    <w:rsid w:val="00A31BF2"/>
    <w:rsid w:val="00A4241B"/>
    <w:rsid w:val="00A50D9D"/>
    <w:rsid w:val="00A53000"/>
    <w:rsid w:val="00A53661"/>
    <w:rsid w:val="00A545C6"/>
    <w:rsid w:val="00A55ED3"/>
    <w:rsid w:val="00A62260"/>
    <w:rsid w:val="00A629E9"/>
    <w:rsid w:val="00A652D0"/>
    <w:rsid w:val="00A66E15"/>
    <w:rsid w:val="00A75798"/>
    <w:rsid w:val="00A75F87"/>
    <w:rsid w:val="00A816A0"/>
    <w:rsid w:val="00A8754E"/>
    <w:rsid w:val="00A92802"/>
    <w:rsid w:val="00A952EB"/>
    <w:rsid w:val="00A95D8B"/>
    <w:rsid w:val="00AB172D"/>
    <w:rsid w:val="00AB627F"/>
    <w:rsid w:val="00AC0270"/>
    <w:rsid w:val="00AC2183"/>
    <w:rsid w:val="00AC3EA3"/>
    <w:rsid w:val="00AC792D"/>
    <w:rsid w:val="00AD0401"/>
    <w:rsid w:val="00AD2C80"/>
    <w:rsid w:val="00AE3D45"/>
    <w:rsid w:val="00AF6861"/>
    <w:rsid w:val="00B01422"/>
    <w:rsid w:val="00B05FCC"/>
    <w:rsid w:val="00B116A9"/>
    <w:rsid w:val="00B11962"/>
    <w:rsid w:val="00B22C56"/>
    <w:rsid w:val="00B35A84"/>
    <w:rsid w:val="00B3760B"/>
    <w:rsid w:val="00B4672B"/>
    <w:rsid w:val="00B53153"/>
    <w:rsid w:val="00B53F4C"/>
    <w:rsid w:val="00B54B5F"/>
    <w:rsid w:val="00B54C81"/>
    <w:rsid w:val="00B55B61"/>
    <w:rsid w:val="00B657B8"/>
    <w:rsid w:val="00B84920"/>
    <w:rsid w:val="00B8556A"/>
    <w:rsid w:val="00B946A3"/>
    <w:rsid w:val="00BA4619"/>
    <w:rsid w:val="00BA58F6"/>
    <w:rsid w:val="00BA6933"/>
    <w:rsid w:val="00BA71E7"/>
    <w:rsid w:val="00BC1260"/>
    <w:rsid w:val="00BC4B31"/>
    <w:rsid w:val="00BC6907"/>
    <w:rsid w:val="00BE02E9"/>
    <w:rsid w:val="00BE1693"/>
    <w:rsid w:val="00BE232F"/>
    <w:rsid w:val="00BF0D87"/>
    <w:rsid w:val="00BF184C"/>
    <w:rsid w:val="00BF202C"/>
    <w:rsid w:val="00BF3783"/>
    <w:rsid w:val="00BF4101"/>
    <w:rsid w:val="00C00981"/>
    <w:rsid w:val="00C012A3"/>
    <w:rsid w:val="00C02E97"/>
    <w:rsid w:val="00C0713C"/>
    <w:rsid w:val="00C14C78"/>
    <w:rsid w:val="00C16F19"/>
    <w:rsid w:val="00C21D99"/>
    <w:rsid w:val="00C24281"/>
    <w:rsid w:val="00C274DD"/>
    <w:rsid w:val="00C42A6C"/>
    <w:rsid w:val="00C430BD"/>
    <w:rsid w:val="00C46CCC"/>
    <w:rsid w:val="00C52A7B"/>
    <w:rsid w:val="00C546D9"/>
    <w:rsid w:val="00C57210"/>
    <w:rsid w:val="00C6324C"/>
    <w:rsid w:val="00C679AA"/>
    <w:rsid w:val="00C71483"/>
    <w:rsid w:val="00C724CF"/>
    <w:rsid w:val="00C735B0"/>
    <w:rsid w:val="00C75972"/>
    <w:rsid w:val="00C80BDF"/>
    <w:rsid w:val="00C82792"/>
    <w:rsid w:val="00C948FD"/>
    <w:rsid w:val="00CA6B03"/>
    <w:rsid w:val="00CB11B2"/>
    <w:rsid w:val="00CB39BB"/>
    <w:rsid w:val="00CB43D5"/>
    <w:rsid w:val="00CB57A5"/>
    <w:rsid w:val="00CC67F9"/>
    <w:rsid w:val="00CC76F9"/>
    <w:rsid w:val="00CD066B"/>
    <w:rsid w:val="00CD0BA5"/>
    <w:rsid w:val="00CD46E2"/>
    <w:rsid w:val="00CD4CA2"/>
    <w:rsid w:val="00CD4DD5"/>
    <w:rsid w:val="00CD6BE7"/>
    <w:rsid w:val="00CE0D5B"/>
    <w:rsid w:val="00CE7A75"/>
    <w:rsid w:val="00CF7342"/>
    <w:rsid w:val="00D00D0B"/>
    <w:rsid w:val="00D03117"/>
    <w:rsid w:val="00D04B69"/>
    <w:rsid w:val="00D13FB6"/>
    <w:rsid w:val="00D14D33"/>
    <w:rsid w:val="00D20564"/>
    <w:rsid w:val="00D20E6D"/>
    <w:rsid w:val="00D21AE4"/>
    <w:rsid w:val="00D23902"/>
    <w:rsid w:val="00D30891"/>
    <w:rsid w:val="00D31646"/>
    <w:rsid w:val="00D32EE0"/>
    <w:rsid w:val="00D33933"/>
    <w:rsid w:val="00D42231"/>
    <w:rsid w:val="00D4476B"/>
    <w:rsid w:val="00D458DE"/>
    <w:rsid w:val="00D50434"/>
    <w:rsid w:val="00D5246A"/>
    <w:rsid w:val="00D5259A"/>
    <w:rsid w:val="00D537FA"/>
    <w:rsid w:val="00D5547D"/>
    <w:rsid w:val="00D61094"/>
    <w:rsid w:val="00D80D99"/>
    <w:rsid w:val="00D8143E"/>
    <w:rsid w:val="00D8726F"/>
    <w:rsid w:val="00D90AD8"/>
    <w:rsid w:val="00D90C15"/>
    <w:rsid w:val="00D931B2"/>
    <w:rsid w:val="00D9503C"/>
    <w:rsid w:val="00D95161"/>
    <w:rsid w:val="00D97BB6"/>
    <w:rsid w:val="00DA151D"/>
    <w:rsid w:val="00DA4943"/>
    <w:rsid w:val="00DA64EF"/>
    <w:rsid w:val="00DB1A64"/>
    <w:rsid w:val="00DB1BFB"/>
    <w:rsid w:val="00DB5A0E"/>
    <w:rsid w:val="00DC2A88"/>
    <w:rsid w:val="00DD49F1"/>
    <w:rsid w:val="00DD73EF"/>
    <w:rsid w:val="00DE23E8"/>
    <w:rsid w:val="00DE591C"/>
    <w:rsid w:val="00DE7695"/>
    <w:rsid w:val="00DF2EDB"/>
    <w:rsid w:val="00DF31E2"/>
    <w:rsid w:val="00DF4396"/>
    <w:rsid w:val="00DF522B"/>
    <w:rsid w:val="00DF653E"/>
    <w:rsid w:val="00E00FBF"/>
    <w:rsid w:val="00E0128B"/>
    <w:rsid w:val="00E02650"/>
    <w:rsid w:val="00E03259"/>
    <w:rsid w:val="00E20738"/>
    <w:rsid w:val="00E442E4"/>
    <w:rsid w:val="00E46955"/>
    <w:rsid w:val="00E55D26"/>
    <w:rsid w:val="00E6334E"/>
    <w:rsid w:val="00E64E17"/>
    <w:rsid w:val="00E64E2B"/>
    <w:rsid w:val="00E6578C"/>
    <w:rsid w:val="00E7063D"/>
    <w:rsid w:val="00E734F3"/>
    <w:rsid w:val="00E875CD"/>
    <w:rsid w:val="00E904AD"/>
    <w:rsid w:val="00E9238F"/>
    <w:rsid w:val="00EA0416"/>
    <w:rsid w:val="00EA1099"/>
    <w:rsid w:val="00EA3D3C"/>
    <w:rsid w:val="00EA4A4F"/>
    <w:rsid w:val="00EA71F1"/>
    <w:rsid w:val="00EB5801"/>
    <w:rsid w:val="00EB5A53"/>
    <w:rsid w:val="00EC2415"/>
    <w:rsid w:val="00EC7CC3"/>
    <w:rsid w:val="00ED0452"/>
    <w:rsid w:val="00ED0D99"/>
    <w:rsid w:val="00EE18CF"/>
    <w:rsid w:val="00EE26D9"/>
    <w:rsid w:val="00EE39DF"/>
    <w:rsid w:val="00EF15B7"/>
    <w:rsid w:val="00EF5803"/>
    <w:rsid w:val="00F16DDB"/>
    <w:rsid w:val="00F24D23"/>
    <w:rsid w:val="00F25422"/>
    <w:rsid w:val="00F32739"/>
    <w:rsid w:val="00F35A74"/>
    <w:rsid w:val="00F35DC9"/>
    <w:rsid w:val="00F4633D"/>
    <w:rsid w:val="00F46494"/>
    <w:rsid w:val="00F558AB"/>
    <w:rsid w:val="00F616DA"/>
    <w:rsid w:val="00F61D89"/>
    <w:rsid w:val="00F6260B"/>
    <w:rsid w:val="00F628C3"/>
    <w:rsid w:val="00F65A49"/>
    <w:rsid w:val="00F74090"/>
    <w:rsid w:val="00F75881"/>
    <w:rsid w:val="00F77136"/>
    <w:rsid w:val="00F80F29"/>
    <w:rsid w:val="00F86ABB"/>
    <w:rsid w:val="00F90272"/>
    <w:rsid w:val="00F91C8D"/>
    <w:rsid w:val="00F921B9"/>
    <w:rsid w:val="00F92E27"/>
    <w:rsid w:val="00F94A76"/>
    <w:rsid w:val="00FA1E78"/>
    <w:rsid w:val="00FC084A"/>
    <w:rsid w:val="00FC79F4"/>
    <w:rsid w:val="00FD0C7B"/>
    <w:rsid w:val="00FD1AB1"/>
    <w:rsid w:val="00FD2A96"/>
    <w:rsid w:val="00FD72FD"/>
    <w:rsid w:val="00FD7648"/>
    <w:rsid w:val="00FE35F5"/>
    <w:rsid w:val="00FE3D01"/>
    <w:rsid w:val="00FF4140"/>
    <w:rsid w:val="00FF713C"/>
    <w:rsid w:val="00F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E0C60081-89EE-4A15-8C65-0F52D7BA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DA151D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szCs w:val="21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DA151D"/>
    <w:rPr>
      <w:rFonts w:ascii="等线" w:eastAsia="等线" w:hAnsi="等线"/>
      <w:noProof/>
      <w:kern w:val="2"/>
      <w:sz w:val="20"/>
      <w:szCs w:val="21"/>
      <w:lang w:eastAsia="zh-CN"/>
    </w:rPr>
  </w:style>
  <w:style w:type="character" w:styleId="aff9">
    <w:name w:val="Unresolved Mention"/>
    <w:basedOn w:val="a1"/>
    <w:uiPriority w:val="99"/>
    <w:semiHidden/>
    <w:unhideWhenUsed/>
    <w:rsid w:val="00C009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2D450C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2D450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7A10AB-87A7-42AB-B083-E1F4892A3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41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62</dc:creator>
  <cp:keywords/>
  <dc:description/>
  <cp:lastModifiedBy>stephenzhr123@163.com</cp:lastModifiedBy>
  <cp:revision>210</cp:revision>
  <cp:lastPrinted>2013-10-03T12:51:00Z</cp:lastPrinted>
  <dcterms:created xsi:type="dcterms:W3CDTF">2021-08-09T17:19:00Z</dcterms:created>
  <dcterms:modified xsi:type="dcterms:W3CDTF">2021-11-04T12:53:00Z</dcterms:modified>
</cp:coreProperties>
</file>